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DE1B1" w14:textId="2F006B29" w:rsidR="00892426" w:rsidRPr="00643016" w:rsidRDefault="00386560" w:rsidP="00892426">
      <w:pPr>
        <w:pStyle w:val="Caption"/>
        <w:keepNext/>
        <w:rPr>
          <w:rFonts w:ascii="Times New Roman" w:hAnsi="Times New Roman"/>
          <w:b w:val="0"/>
          <w:bCs w:val="0"/>
          <w:color w:val="auto"/>
          <w:sz w:val="24"/>
          <w:szCs w:val="24"/>
        </w:rPr>
      </w:pPr>
      <w:bookmarkStart w:id="0" w:name="_Hlk176849834"/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&lt;</w:t>
      </w:r>
      <w:r w:rsidR="008F0B0F" w:rsidRPr="008F0B0F">
        <w:rPr>
          <w:rFonts w:ascii="Times New Roman" w:hAnsi="Times New Roman"/>
          <w:b w:val="0"/>
          <w:bCs w:val="0"/>
          <w:color w:val="auto"/>
          <w:sz w:val="24"/>
          <w:szCs w:val="24"/>
        </w:rPr>
        <w:t>S3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 Table</w:t>
      </w:r>
      <w:bookmarkStart w:id="1" w:name="_GoBack"/>
      <w:bookmarkEnd w:id="1"/>
      <w:r w:rsidR="00892426" w:rsidRPr="008F0B0F">
        <w:rPr>
          <w:rFonts w:ascii="Times New Roman" w:hAnsi="Times New Roman"/>
          <w:b w:val="0"/>
          <w:bCs w:val="0"/>
          <w:color w:val="auto"/>
          <w:sz w:val="24"/>
          <w:szCs w:val="24"/>
        </w:rPr>
        <w:t>&gt; Performance Indicator Employed in Generating Evapotranspiration using SARIMA</w:t>
      </w:r>
    </w:p>
    <w:tbl>
      <w:tblPr>
        <w:tblpPr w:leftFromText="180" w:rightFromText="180" w:vertAnchor="page" w:horzAnchor="margin" w:tblpY="2395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6"/>
        <w:gridCol w:w="1131"/>
        <w:gridCol w:w="1060"/>
        <w:gridCol w:w="918"/>
        <w:gridCol w:w="918"/>
        <w:gridCol w:w="919"/>
        <w:gridCol w:w="1089"/>
        <w:gridCol w:w="1118"/>
        <w:gridCol w:w="927"/>
      </w:tblGrid>
      <w:tr w:rsidR="00892426" w:rsidRPr="00D60C42" w14:paraId="5001E68A" w14:textId="77777777" w:rsidTr="00892426">
        <w:trPr>
          <w:trHeight w:val="513"/>
        </w:trPr>
        <w:tc>
          <w:tcPr>
            <w:tcW w:w="7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FEBEF74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Sub-catchment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4E1ABF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MSE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464D08D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RMSE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AA18FC9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NSE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315CE56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IA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6999B8D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LMI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DF12FB0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MAPE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8BF4701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PBIAS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D13E9ED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RSR</w:t>
            </w:r>
          </w:p>
        </w:tc>
      </w:tr>
      <w:tr w:rsidR="00892426" w:rsidRPr="00D60C42" w14:paraId="71DAE3CA" w14:textId="77777777" w:rsidTr="00892426">
        <w:trPr>
          <w:trHeight w:val="513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3F613DF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sz w:val="24"/>
                <w:szCs w:val="24"/>
              </w:rPr>
              <w:t>S-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26546C0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2580D97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70E2B87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8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5A8B370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3F8778D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E0F27F9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67D6DCD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52.2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4EA0BFF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2</w:t>
            </w:r>
          </w:p>
        </w:tc>
      </w:tr>
      <w:tr w:rsidR="00892426" w:rsidRPr="00D60C42" w14:paraId="032011C3" w14:textId="77777777" w:rsidTr="00892426">
        <w:trPr>
          <w:trHeight w:val="513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561B863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sz w:val="24"/>
                <w:szCs w:val="24"/>
              </w:rPr>
              <w:t>S-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0EB9F7B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A5212B8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9A4D8F0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4233C97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6D838AF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036484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341F14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5.7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399174F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6</w:t>
            </w:r>
          </w:p>
        </w:tc>
      </w:tr>
      <w:tr w:rsidR="00892426" w:rsidRPr="00D60C42" w14:paraId="18D84613" w14:textId="77777777" w:rsidTr="00892426">
        <w:trPr>
          <w:trHeight w:val="513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561413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sz w:val="24"/>
                <w:szCs w:val="24"/>
              </w:rPr>
              <w:t>S-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14CD328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B4D5D1F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1FA55AB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8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BB57855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BD62E58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2BCBB2A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D6501E3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95.4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706542F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2</w:t>
            </w:r>
          </w:p>
        </w:tc>
      </w:tr>
      <w:tr w:rsidR="00892426" w:rsidRPr="00D60C42" w14:paraId="1AB998C3" w14:textId="77777777" w:rsidTr="00892426">
        <w:trPr>
          <w:trHeight w:val="513"/>
        </w:trPr>
        <w:tc>
          <w:tcPr>
            <w:tcW w:w="7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C0506D1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 w:rsidRPr="00D60C42">
              <w:rPr>
                <w:sz w:val="24"/>
                <w:szCs w:val="24"/>
              </w:rPr>
              <w:t>S-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7E35772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79E69E2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350E927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3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20D6626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7145F59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39AC53B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6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38D487E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7.90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E22DE5D" w14:textId="77777777" w:rsidR="00892426" w:rsidRPr="00D60C42" w:rsidRDefault="00892426" w:rsidP="00892426">
            <w:pPr>
              <w:tabs>
                <w:tab w:val="left" w:pos="4526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4</w:t>
            </w:r>
          </w:p>
        </w:tc>
      </w:tr>
      <w:bookmarkEnd w:id="0"/>
    </w:tbl>
    <w:p w14:paraId="1702BF74" w14:textId="77777777" w:rsidR="00892426" w:rsidRPr="00643016" w:rsidRDefault="00892426" w:rsidP="00892426">
      <w:pPr>
        <w:jc w:val="both"/>
        <w:rPr>
          <w:lang w:eastAsia="ko-KR"/>
        </w:rPr>
      </w:pPr>
    </w:p>
    <w:sectPr w:rsidR="00892426" w:rsidRPr="0064301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18"/>
    <w:rsid w:val="00047C0C"/>
    <w:rsid w:val="000769C0"/>
    <w:rsid w:val="000D5DEA"/>
    <w:rsid w:val="0016432E"/>
    <w:rsid w:val="00377DE5"/>
    <w:rsid w:val="00386560"/>
    <w:rsid w:val="00391D19"/>
    <w:rsid w:val="00392BD6"/>
    <w:rsid w:val="0045186A"/>
    <w:rsid w:val="005803F3"/>
    <w:rsid w:val="006C3152"/>
    <w:rsid w:val="006F5978"/>
    <w:rsid w:val="007410CD"/>
    <w:rsid w:val="00743A71"/>
    <w:rsid w:val="00892426"/>
    <w:rsid w:val="008E7CA1"/>
    <w:rsid w:val="008F0B0F"/>
    <w:rsid w:val="009142F7"/>
    <w:rsid w:val="00940318"/>
    <w:rsid w:val="00A76207"/>
    <w:rsid w:val="00D56ADA"/>
    <w:rsid w:val="00DA304C"/>
    <w:rsid w:val="00E7654F"/>
    <w:rsid w:val="00F3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EEC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F"/>
    <w:pPr>
      <w:spacing w:after="0" w:line="240" w:lineRule="auto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654F"/>
    <w:pPr>
      <w:spacing w:after="200"/>
      <w:jc w:val="left"/>
    </w:pPr>
    <w:rPr>
      <w:rFonts w:ascii="Calibri" w:eastAsia="맑은 고딕" w:hAnsi="Calibri"/>
      <w:b/>
      <w:bCs/>
      <w:color w:val="4F81BD"/>
      <w:sz w:val="18"/>
      <w:szCs w:val="18"/>
      <w:lang w:eastAsia="ko-KR"/>
    </w:rPr>
  </w:style>
  <w:style w:type="table" w:customStyle="1" w:styleId="Mdeck5tablebodythreelines">
    <w:name w:val="M_deck_5_table_body_three_lines"/>
    <w:basedOn w:val="TableNormal"/>
    <w:uiPriority w:val="99"/>
    <w:rsid w:val="008E7CA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4518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F"/>
    <w:pPr>
      <w:spacing w:after="0" w:line="240" w:lineRule="auto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654F"/>
    <w:pPr>
      <w:spacing w:after="200"/>
      <w:jc w:val="left"/>
    </w:pPr>
    <w:rPr>
      <w:rFonts w:ascii="Calibri" w:eastAsia="맑은 고딕" w:hAnsi="Calibri"/>
      <w:b/>
      <w:bCs/>
      <w:color w:val="4F81BD"/>
      <w:sz w:val="18"/>
      <w:szCs w:val="18"/>
      <w:lang w:eastAsia="ko-KR"/>
    </w:rPr>
  </w:style>
  <w:style w:type="table" w:customStyle="1" w:styleId="Mdeck5tablebodythreelines">
    <w:name w:val="M_deck_5_table_body_three_lines"/>
    <w:basedOn w:val="TableNormal"/>
    <w:uiPriority w:val="99"/>
    <w:rsid w:val="008E7CA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4518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e</dc:creator>
  <cp:lastModifiedBy>Imee</cp:lastModifiedBy>
  <cp:revision>3</cp:revision>
  <dcterms:created xsi:type="dcterms:W3CDTF">2025-01-29T23:06:00Z</dcterms:created>
  <dcterms:modified xsi:type="dcterms:W3CDTF">2025-01-29T23:07:00Z</dcterms:modified>
</cp:coreProperties>
</file>